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C10AC" w14:textId="1C2F02E5" w:rsidR="006A49B4" w:rsidRPr="006A49B4" w:rsidRDefault="006A49B4" w:rsidP="006A49B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A49B4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05FBA3E6" w14:textId="77777777" w:rsidR="006A49B4" w:rsidRPr="000B382B" w:rsidRDefault="006A49B4" w:rsidP="006A49B4">
      <w:pPr>
        <w:rPr>
          <w:rFonts w:ascii="Times New Roman" w:hAnsi="Times New Roman" w:cs="Times New Roman"/>
          <w:b/>
          <w:sz w:val="24"/>
          <w:szCs w:val="24"/>
        </w:rPr>
      </w:pPr>
      <w:r w:rsidRPr="000B382B">
        <w:rPr>
          <w:rFonts w:ascii="Times New Roman" w:hAnsi="Times New Roman" w:cs="Times New Roman"/>
          <w:b/>
          <w:sz w:val="24"/>
          <w:szCs w:val="24"/>
        </w:rPr>
        <w:t>Reproductive benefits of no-take marine reserves vary with region for an exploited coral reef fish</w:t>
      </w:r>
    </w:p>
    <w:p w14:paraId="3C005D4C" w14:textId="77777777" w:rsidR="006A49B4" w:rsidRPr="000B382B" w:rsidRDefault="006A49B4" w:rsidP="006A49B4">
      <w:pPr>
        <w:rPr>
          <w:rFonts w:ascii="Times New Roman" w:hAnsi="Times New Roman" w:cs="Times New Roman"/>
          <w:sz w:val="24"/>
          <w:szCs w:val="24"/>
        </w:rPr>
      </w:pPr>
      <w:r w:rsidRPr="000B382B">
        <w:rPr>
          <w:rFonts w:ascii="Times New Roman" w:hAnsi="Times New Roman" w:cs="Times New Roman"/>
          <w:color w:val="000000"/>
          <w:sz w:val="24"/>
          <w:szCs w:val="24"/>
        </w:rPr>
        <w:t xml:space="preserve">A. B. Carter, </w:t>
      </w:r>
      <w:r w:rsidRPr="000B382B">
        <w:rPr>
          <w:rFonts w:ascii="Times New Roman" w:hAnsi="Times New Roman" w:cs="Times New Roman"/>
          <w:sz w:val="24"/>
          <w:szCs w:val="24"/>
        </w:rPr>
        <w:t xml:space="preserve">C. R. Davies, M. J. Emslie, B. D. Mapstone, </w:t>
      </w:r>
      <w:r w:rsidRPr="000B382B">
        <w:rPr>
          <w:rFonts w:ascii="Times New Roman" w:hAnsi="Times New Roman" w:cs="Times New Roman"/>
          <w:color w:val="000000"/>
          <w:sz w:val="24"/>
          <w:szCs w:val="24"/>
        </w:rPr>
        <w:t>G. R. Russ, A. J. Tobin</w:t>
      </w:r>
      <w:r w:rsidRPr="000B382B">
        <w:rPr>
          <w:rFonts w:ascii="Times New Roman" w:hAnsi="Times New Roman" w:cs="Times New Roman"/>
          <w:sz w:val="24"/>
          <w:szCs w:val="24"/>
        </w:rPr>
        <w:t xml:space="preserve"> And </w:t>
      </w:r>
      <w:r w:rsidRPr="000B382B">
        <w:rPr>
          <w:rFonts w:ascii="Times New Roman" w:hAnsi="Times New Roman" w:cs="Times New Roman"/>
          <w:color w:val="000000"/>
          <w:sz w:val="24"/>
          <w:szCs w:val="24"/>
        </w:rPr>
        <w:t>A. J. Williams</w:t>
      </w:r>
      <w:r w:rsidRPr="000B382B">
        <w:rPr>
          <w:rFonts w:ascii="Times New Roman" w:hAnsi="Times New Roman" w:cs="Times New Roman"/>
          <w:sz w:val="24"/>
          <w:szCs w:val="24"/>
        </w:rPr>
        <w:t>.</w:t>
      </w:r>
    </w:p>
    <w:p w14:paraId="3B58003E" w14:textId="77777777" w:rsidR="000B382B" w:rsidRDefault="000B382B" w:rsidP="0040457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3A0E22CA" w14:textId="77777777" w:rsidR="0040457B" w:rsidRPr="00FB64C0" w:rsidRDefault="00EA3297" w:rsidP="0040457B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upplementary </w:t>
      </w:r>
      <w:r w:rsidR="0040457B" w:rsidRPr="00FB64C0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40457B">
        <w:rPr>
          <w:rFonts w:ascii="Times New Roman" w:hAnsi="Times New Roman" w:cs="Times New Roman"/>
          <w:b/>
          <w:iCs/>
          <w:sz w:val="24"/>
          <w:szCs w:val="24"/>
        </w:rPr>
        <w:t>S1</w:t>
      </w:r>
      <w:r w:rsidR="0040457B" w:rsidRPr="00FB64C0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="0040457B" w:rsidRPr="00FB64C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0457B" w:rsidRPr="007721D4">
        <w:rPr>
          <w:rFonts w:ascii="Times New Roman" w:hAnsi="Times New Roman" w:cs="Times New Roman"/>
          <w:b/>
          <w:iCs/>
          <w:sz w:val="24"/>
          <w:szCs w:val="24"/>
        </w:rPr>
        <w:t>Number of reefs sampled using underwater visual survey within each sector, 2004 - 2013.  Regional distribution of sectors also is shown.</w:t>
      </w:r>
      <w:r w:rsidR="0040457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66"/>
        <w:gridCol w:w="1063"/>
        <w:gridCol w:w="1296"/>
        <w:gridCol w:w="1376"/>
        <w:gridCol w:w="1109"/>
        <w:gridCol w:w="1056"/>
        <w:gridCol w:w="1256"/>
      </w:tblGrid>
      <w:tr w:rsidR="0040457B" w:rsidRPr="000E10F1" w14:paraId="62FA6E11" w14:textId="77777777" w:rsidTr="0040457B">
        <w:tc>
          <w:tcPr>
            <w:tcW w:w="1020" w:type="dxa"/>
            <w:tcBorders>
              <w:top w:val="single" w:sz="4" w:space="0" w:color="auto"/>
              <w:left w:val="nil"/>
            </w:tcBorders>
            <w:vAlign w:val="center"/>
          </w:tcPr>
          <w:p w14:paraId="4B59782C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ion: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41331" w14:textId="77777777" w:rsidR="0040457B" w:rsidRDefault="0040457B" w:rsidP="00BF0C7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rth 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10529" w14:textId="77777777" w:rsidR="0040457B" w:rsidRDefault="0040457B" w:rsidP="00BF0C7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ntral </w:t>
            </w:r>
          </w:p>
        </w:tc>
        <w:tc>
          <w:tcPr>
            <w:tcW w:w="47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6FBEE1" w14:textId="77777777" w:rsidR="0040457B" w:rsidRDefault="0040457B" w:rsidP="00BF0C7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outh </w:t>
            </w:r>
          </w:p>
        </w:tc>
      </w:tr>
      <w:tr w:rsidR="0040457B" w:rsidRPr="000E10F1" w14:paraId="47544128" w14:textId="77777777" w:rsidTr="0040457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D6216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ACA6" w14:textId="77777777" w:rsidR="0040457B" w:rsidRPr="000E10F1" w:rsidRDefault="0040457B" w:rsidP="00BF0C7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tor</w:t>
            </w:r>
          </w:p>
        </w:tc>
      </w:tr>
      <w:tr w:rsidR="0040457B" w:rsidRPr="000E10F1" w14:paraId="11C8E1D6" w14:textId="77777777" w:rsidTr="0040457B">
        <w:tc>
          <w:tcPr>
            <w:tcW w:w="1020" w:type="dxa"/>
            <w:tcBorders>
              <w:left w:val="nil"/>
              <w:bottom w:val="single" w:sz="4" w:space="0" w:color="auto"/>
            </w:tcBorders>
            <w:vAlign w:val="center"/>
          </w:tcPr>
          <w:p w14:paraId="0654881B" w14:textId="77777777" w:rsidR="0040457B" w:rsidRPr="000E10F1" w:rsidRDefault="00EA3297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tor: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62ED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Lizard Island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704021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Cairn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9113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Townsvill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F68C61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Whitsunda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42274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Pompey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AA558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Swai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85EC5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Capricorn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0E10F1">
              <w:rPr>
                <w:rFonts w:ascii="Times New Roman" w:hAnsi="Times New Roman"/>
                <w:sz w:val="24"/>
                <w:szCs w:val="24"/>
              </w:rPr>
              <w:t xml:space="preserve"> Bunker</w:t>
            </w:r>
          </w:p>
        </w:tc>
      </w:tr>
      <w:tr w:rsidR="0040457B" w:rsidRPr="000E10F1" w14:paraId="67DB8CA0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28C7780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41D16282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8BCFC7B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52EB9B3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0C96D8A7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1202433B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BD9E9A0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71E48BFE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40457B" w:rsidRPr="000E10F1" w14:paraId="77013ED9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vAlign w:val="center"/>
          </w:tcPr>
          <w:p w14:paraId="6CAED1FB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066" w:type="dxa"/>
            <w:vAlign w:val="center"/>
          </w:tcPr>
          <w:p w14:paraId="09BA6DB1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3" w:type="dxa"/>
            <w:vAlign w:val="center"/>
          </w:tcPr>
          <w:p w14:paraId="500EDB2B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center"/>
          </w:tcPr>
          <w:p w14:paraId="64FADF7A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6" w:type="dxa"/>
            <w:vAlign w:val="center"/>
          </w:tcPr>
          <w:p w14:paraId="075C49E1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center"/>
          </w:tcPr>
          <w:p w14:paraId="7A8AE832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vAlign w:val="center"/>
          </w:tcPr>
          <w:p w14:paraId="3DFAAD7E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6" w:type="dxa"/>
            <w:vAlign w:val="center"/>
          </w:tcPr>
          <w:p w14:paraId="54DE80D5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40457B" w:rsidRPr="000E10F1" w14:paraId="4953299C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vAlign w:val="center"/>
          </w:tcPr>
          <w:p w14:paraId="05D4F203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066" w:type="dxa"/>
            <w:vAlign w:val="center"/>
          </w:tcPr>
          <w:p w14:paraId="55551536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3C1B9454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center"/>
          </w:tcPr>
          <w:p w14:paraId="091640F2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vAlign w:val="center"/>
          </w:tcPr>
          <w:p w14:paraId="35C64301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9" w:type="dxa"/>
            <w:vAlign w:val="center"/>
          </w:tcPr>
          <w:p w14:paraId="120554F5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6" w:type="dxa"/>
            <w:vAlign w:val="center"/>
          </w:tcPr>
          <w:p w14:paraId="7198FB71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6" w:type="dxa"/>
            <w:vAlign w:val="center"/>
          </w:tcPr>
          <w:p w14:paraId="14F2FFFC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40457B" w:rsidRPr="000E10F1" w14:paraId="6E7DBC90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vAlign w:val="center"/>
          </w:tcPr>
          <w:p w14:paraId="16700EF4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066" w:type="dxa"/>
            <w:vAlign w:val="center"/>
          </w:tcPr>
          <w:p w14:paraId="63FA72D7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3" w:type="dxa"/>
            <w:vAlign w:val="center"/>
          </w:tcPr>
          <w:p w14:paraId="1A1497E5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center"/>
          </w:tcPr>
          <w:p w14:paraId="2313F45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6" w:type="dxa"/>
            <w:vAlign w:val="center"/>
          </w:tcPr>
          <w:p w14:paraId="4F91D11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center"/>
          </w:tcPr>
          <w:p w14:paraId="280F92F6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vAlign w:val="center"/>
          </w:tcPr>
          <w:p w14:paraId="7885A9E6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6" w:type="dxa"/>
            <w:vAlign w:val="center"/>
          </w:tcPr>
          <w:p w14:paraId="3AD3E826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40457B" w:rsidRPr="000E10F1" w14:paraId="5BEECD8B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vAlign w:val="center"/>
          </w:tcPr>
          <w:p w14:paraId="68B7DA72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066" w:type="dxa"/>
            <w:vAlign w:val="center"/>
          </w:tcPr>
          <w:p w14:paraId="7044243F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012F871E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center"/>
          </w:tcPr>
          <w:p w14:paraId="175F31B0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vAlign w:val="center"/>
          </w:tcPr>
          <w:p w14:paraId="3A01F1B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9" w:type="dxa"/>
            <w:vAlign w:val="center"/>
          </w:tcPr>
          <w:p w14:paraId="77A321CE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6" w:type="dxa"/>
            <w:vAlign w:val="center"/>
          </w:tcPr>
          <w:p w14:paraId="4854CB08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6" w:type="dxa"/>
            <w:vAlign w:val="center"/>
          </w:tcPr>
          <w:p w14:paraId="77FDBAA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40457B" w:rsidRPr="000E10F1" w14:paraId="3BB22FAE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vAlign w:val="center"/>
          </w:tcPr>
          <w:p w14:paraId="735039EA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066" w:type="dxa"/>
            <w:vAlign w:val="center"/>
          </w:tcPr>
          <w:p w14:paraId="67CABFD7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3" w:type="dxa"/>
            <w:vAlign w:val="center"/>
          </w:tcPr>
          <w:p w14:paraId="682E826E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center"/>
          </w:tcPr>
          <w:p w14:paraId="5B4EA24E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6" w:type="dxa"/>
            <w:vAlign w:val="center"/>
          </w:tcPr>
          <w:p w14:paraId="72B57D33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center"/>
          </w:tcPr>
          <w:p w14:paraId="3790F8D3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vAlign w:val="center"/>
          </w:tcPr>
          <w:p w14:paraId="4FA694B0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6" w:type="dxa"/>
            <w:vAlign w:val="center"/>
          </w:tcPr>
          <w:p w14:paraId="44A2FC34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40457B" w:rsidRPr="000E10F1" w14:paraId="78F3D0B2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vAlign w:val="center"/>
          </w:tcPr>
          <w:p w14:paraId="3DDC096B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066" w:type="dxa"/>
            <w:vAlign w:val="center"/>
          </w:tcPr>
          <w:p w14:paraId="3D62143B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76AEE46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center"/>
          </w:tcPr>
          <w:p w14:paraId="2E7D8D34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vAlign w:val="center"/>
          </w:tcPr>
          <w:p w14:paraId="219EBD83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9" w:type="dxa"/>
            <w:vAlign w:val="center"/>
          </w:tcPr>
          <w:p w14:paraId="61D91837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6" w:type="dxa"/>
            <w:vAlign w:val="center"/>
          </w:tcPr>
          <w:p w14:paraId="6082D6B6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6" w:type="dxa"/>
            <w:vAlign w:val="center"/>
          </w:tcPr>
          <w:p w14:paraId="1673F111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40457B" w:rsidRPr="000E10F1" w14:paraId="7CAAE21D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vAlign w:val="center"/>
          </w:tcPr>
          <w:p w14:paraId="3C9A2D5B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066" w:type="dxa"/>
            <w:vAlign w:val="center"/>
          </w:tcPr>
          <w:p w14:paraId="01CADD18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3" w:type="dxa"/>
            <w:vAlign w:val="center"/>
          </w:tcPr>
          <w:p w14:paraId="5E909DCF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center"/>
          </w:tcPr>
          <w:p w14:paraId="6D0301F7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6" w:type="dxa"/>
            <w:vAlign w:val="center"/>
          </w:tcPr>
          <w:p w14:paraId="276F4390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center"/>
          </w:tcPr>
          <w:p w14:paraId="727FB544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vAlign w:val="center"/>
          </w:tcPr>
          <w:p w14:paraId="2859D642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6" w:type="dxa"/>
            <w:vAlign w:val="center"/>
          </w:tcPr>
          <w:p w14:paraId="197D72D4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40457B" w:rsidRPr="000E10F1" w14:paraId="43B86ABF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vAlign w:val="center"/>
          </w:tcPr>
          <w:p w14:paraId="42B16E18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066" w:type="dxa"/>
            <w:vAlign w:val="center"/>
          </w:tcPr>
          <w:p w14:paraId="2BD9566D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4BD566EB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center"/>
          </w:tcPr>
          <w:p w14:paraId="54DA1E9C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vAlign w:val="center"/>
          </w:tcPr>
          <w:p w14:paraId="4ED52D53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9" w:type="dxa"/>
            <w:vAlign w:val="center"/>
          </w:tcPr>
          <w:p w14:paraId="63389D25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6" w:type="dxa"/>
            <w:vAlign w:val="center"/>
          </w:tcPr>
          <w:p w14:paraId="0DF1860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6" w:type="dxa"/>
            <w:vAlign w:val="center"/>
          </w:tcPr>
          <w:p w14:paraId="05AFC8D6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40457B" w:rsidRPr="000E10F1" w14:paraId="41593C12" w14:textId="77777777" w:rsidTr="00BF0C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4E3F349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7F8FF74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766CC700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61B3E3D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1E2F9217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22042D5C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54CF452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445B5B8" w14:textId="77777777" w:rsidR="0040457B" w:rsidRPr="000E10F1" w:rsidRDefault="0040457B" w:rsidP="00BF0C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10F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17624B6B" w14:textId="77777777" w:rsidR="0040457B" w:rsidRPr="00FB64C0" w:rsidRDefault="0040457B" w:rsidP="0040457B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eastAsia="en-AU"/>
        </w:rPr>
      </w:pPr>
    </w:p>
    <w:p w14:paraId="30F40949" w14:textId="77777777" w:rsidR="0040457B" w:rsidRDefault="0040457B" w:rsidP="0040457B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3942B21E" w14:textId="179795E3" w:rsidR="00493A2B" w:rsidRPr="00493A2B" w:rsidRDefault="00EA3297" w:rsidP="00493A2B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Supplementary </w:t>
      </w:r>
      <w:r w:rsidR="0040457B" w:rsidRPr="00B12E5F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40457B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6A49B4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40457B" w:rsidRPr="00B12E5F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ummary of the top set (AIC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vertAlign w:val="subscript"/>
          <w:lang w:val="en-GB"/>
        </w:rPr>
        <w:t>c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&lt;2) of generalized additive mixed models (GAMMs) used to estimate reef means of </w:t>
      </w:r>
      <w:r w:rsidR="00493A2B" w:rsidRPr="00493A2B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P. leopardus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egg production 250 m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GB"/>
        </w:rPr>
        <w:t>-2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(</w:t>
      </w:r>
      <w:r w:rsidR="00493A2B" w:rsidRPr="00493A2B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EPUA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) for the north, central and southern Great Barrier Reef Regions. Categorical covariates include management zone (</w:t>
      </w:r>
      <w:r w:rsidR="00493A2B" w:rsidRPr="00493A2B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>Z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), sector (</w:t>
      </w:r>
      <w:r w:rsidR="00493A2B" w:rsidRPr="00493A2B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S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) and shelf position (</w:t>
      </w:r>
      <w:r w:rsidR="00493A2B" w:rsidRPr="00493A2B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P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) and the continuous covariates density (</w:t>
      </w:r>
      <w:r w:rsidR="00493A2B" w:rsidRPr="00493A2B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D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individuals 250 m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GB"/>
        </w:rPr>
        <w:t>-2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), fork length (</w:t>
      </w:r>
      <w:r w:rsidR="00493A2B" w:rsidRPr="00493A2B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FL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, mm), and year (</w:t>
      </w:r>
      <w:r w:rsidR="00493A2B" w:rsidRPr="00493A2B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Y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). </w:t>
      </w:r>
      <w:r w:rsidR="00493A2B" w:rsidRPr="00493A2B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>β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vertAlign w:val="subscript"/>
          <w:lang w:val="en-GB"/>
        </w:rPr>
        <w:t>reef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is the random effect of reef, and </w:t>
      </w:r>
      <w:r w:rsidR="00493A2B" w:rsidRPr="00493A2B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>ε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is the error term. AIC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vertAlign w:val="subscript"/>
          <w:lang w:val="en-GB"/>
        </w:rPr>
        <w:t>c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is the small-sample bias-corrected form of Akaike’s information criterion; ∆ is the Akaike difference; </w:t>
      </w:r>
      <w:r w:rsidR="00493A2B" w:rsidRPr="00493A2B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>w</w:t>
      </w:r>
      <w:r w:rsidR="00493A2B" w:rsidRPr="00493A2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is the Akaike weight; </w:t>
      </w:r>
      <w:r w:rsidR="00493A2B" w:rsidRPr="00493A2B">
        <w:rPr>
          <w:rFonts w:ascii="Times New Roman" w:hAnsi="Times New Roman" w:cs="Times New Roman"/>
          <w:b/>
          <w:iCs/>
          <w:noProof/>
          <w:sz w:val="24"/>
          <w:szCs w:val="24"/>
          <w:lang w:val="en-GB"/>
        </w:rPr>
        <w:t>The best model selected for each egg quality indicator is in bold.</w:t>
      </w:r>
    </w:p>
    <w:tbl>
      <w:tblPr>
        <w:tblpPr w:leftFromText="180" w:rightFromText="180" w:vertAnchor="text" w:horzAnchor="margin" w:tblpXSpec="center" w:tblpY="228"/>
        <w:tblOverlap w:val="never"/>
        <w:tblW w:w="6046" w:type="pct"/>
        <w:tblLayout w:type="fixed"/>
        <w:tblLook w:val="00A0" w:firstRow="1" w:lastRow="0" w:firstColumn="1" w:lastColumn="0" w:noHBand="0" w:noVBand="0"/>
      </w:tblPr>
      <w:tblGrid>
        <w:gridCol w:w="1306"/>
        <w:gridCol w:w="5371"/>
        <w:gridCol w:w="583"/>
        <w:gridCol w:w="1160"/>
        <w:gridCol w:w="1021"/>
        <w:gridCol w:w="1017"/>
        <w:gridCol w:w="717"/>
      </w:tblGrid>
      <w:tr w:rsidR="006A49B4" w:rsidRPr="00493A2B" w14:paraId="1AC6D7AF" w14:textId="77777777" w:rsidTr="006A49B4"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0FA14F18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2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400EB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Models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40FDD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df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589E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Log Lik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17C3E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AIC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81E01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∆AIC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3F125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w</w:t>
            </w:r>
          </w:p>
        </w:tc>
      </w:tr>
      <w:tr w:rsidR="006A49B4" w:rsidRPr="00493A2B" w14:paraId="65ADA8E5" w14:textId="77777777" w:rsidTr="006A49B4">
        <w:tc>
          <w:tcPr>
            <w:tcW w:w="584" w:type="pct"/>
          </w:tcPr>
          <w:p w14:paraId="594D13BD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2403" w:type="pct"/>
            <w:vAlign w:val="center"/>
          </w:tcPr>
          <w:p w14:paraId="7CFB2F38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Sqrt(EPUA)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= s(</w:t>
            </w:r>
            <w:r w:rsidRPr="00493A2B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val="en-GB"/>
              </w:rPr>
              <w:t>FL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) +  s(</w:t>
            </w:r>
            <w:r w:rsidRPr="00493A2B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val="en-GB"/>
              </w:rPr>
              <w:t>D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) + </w:t>
            </w:r>
            <w:r w:rsidRPr="00493A2B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Z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β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  <w:lang w:val="en-GB"/>
              </w:rPr>
              <w:t>reef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ε</w:t>
            </w:r>
          </w:p>
        </w:tc>
        <w:tc>
          <w:tcPr>
            <w:tcW w:w="261" w:type="pct"/>
            <w:vAlign w:val="center"/>
          </w:tcPr>
          <w:p w14:paraId="4B4F7752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10</w:t>
            </w:r>
          </w:p>
        </w:tc>
        <w:tc>
          <w:tcPr>
            <w:tcW w:w="519" w:type="pct"/>
            <w:vAlign w:val="center"/>
          </w:tcPr>
          <w:p w14:paraId="42A167EB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-226.95</w:t>
            </w:r>
          </w:p>
        </w:tc>
        <w:tc>
          <w:tcPr>
            <w:tcW w:w="457" w:type="pct"/>
            <w:vAlign w:val="center"/>
          </w:tcPr>
          <w:p w14:paraId="451C8820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480.6</w:t>
            </w:r>
          </w:p>
        </w:tc>
        <w:tc>
          <w:tcPr>
            <w:tcW w:w="455" w:type="pct"/>
            <w:vAlign w:val="center"/>
          </w:tcPr>
          <w:p w14:paraId="729F00B9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0.00</w:t>
            </w:r>
          </w:p>
        </w:tc>
        <w:tc>
          <w:tcPr>
            <w:tcW w:w="321" w:type="pct"/>
            <w:vAlign w:val="center"/>
          </w:tcPr>
          <w:p w14:paraId="58EBB5E3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0.62</w:t>
            </w:r>
          </w:p>
        </w:tc>
      </w:tr>
      <w:tr w:rsidR="006A49B4" w:rsidRPr="00493A2B" w14:paraId="6136AA99" w14:textId="77777777" w:rsidTr="006A49B4">
        <w:tc>
          <w:tcPr>
            <w:tcW w:w="584" w:type="pct"/>
            <w:tcBorders>
              <w:bottom w:val="single" w:sz="4" w:space="0" w:color="auto"/>
            </w:tcBorders>
          </w:tcPr>
          <w:p w14:paraId="52353474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3" w:type="pct"/>
            <w:tcBorders>
              <w:bottom w:val="single" w:sz="4" w:space="0" w:color="auto"/>
            </w:tcBorders>
            <w:vAlign w:val="center"/>
          </w:tcPr>
          <w:p w14:paraId="5E2A291F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Sqrt(EPUA)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= s(</w:t>
            </w:r>
            <w:r w:rsidRPr="00493A2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FL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) +  s(</w:t>
            </w:r>
            <w:r w:rsidRPr="00493A2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D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)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Z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Y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β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reef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ε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12786215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2F576E9C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-225.64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483B2C3D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481.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11D0AA3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97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722DC6F5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38</w:t>
            </w:r>
          </w:p>
        </w:tc>
      </w:tr>
      <w:tr w:rsidR="006A49B4" w:rsidRPr="00493A2B" w14:paraId="2C6AB120" w14:textId="77777777" w:rsidTr="006A49B4">
        <w:tc>
          <w:tcPr>
            <w:tcW w:w="584" w:type="pct"/>
          </w:tcPr>
          <w:p w14:paraId="093BAAB1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Central</w:t>
            </w:r>
          </w:p>
        </w:tc>
        <w:tc>
          <w:tcPr>
            <w:tcW w:w="2403" w:type="pct"/>
            <w:vAlign w:val="center"/>
          </w:tcPr>
          <w:p w14:paraId="51100C7C" w14:textId="77777777" w:rsidR="006A49B4" w:rsidRPr="00341221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341221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Sqrt(EPUA)</w:t>
            </w: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= s(</w:t>
            </w:r>
            <w:r w:rsidRPr="00341221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val="en-GB"/>
              </w:rPr>
              <w:t>FL</w:t>
            </w: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) +  s(</w:t>
            </w:r>
            <w:r w:rsidRPr="00341221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val="en-GB"/>
              </w:rPr>
              <w:t>D</w:t>
            </w: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) + </w:t>
            </w:r>
            <w:r w:rsidRPr="00341221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Z</w:t>
            </w: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+ </w:t>
            </w:r>
            <w:r w:rsidRPr="00341221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β</w:t>
            </w: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  <w:lang w:val="en-GB"/>
              </w:rPr>
              <w:t>reef</w:t>
            </w: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+ </w:t>
            </w:r>
            <w:r w:rsidRPr="00341221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ε</w:t>
            </w:r>
          </w:p>
        </w:tc>
        <w:tc>
          <w:tcPr>
            <w:tcW w:w="261" w:type="pct"/>
            <w:vAlign w:val="center"/>
          </w:tcPr>
          <w:p w14:paraId="6FBBD61F" w14:textId="77777777" w:rsidR="006A49B4" w:rsidRPr="00341221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10</w:t>
            </w:r>
          </w:p>
        </w:tc>
        <w:tc>
          <w:tcPr>
            <w:tcW w:w="519" w:type="pct"/>
            <w:vAlign w:val="center"/>
          </w:tcPr>
          <w:p w14:paraId="141264BE" w14:textId="77777777" w:rsidR="006A49B4" w:rsidRPr="00341221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-1039.99</w:t>
            </w:r>
          </w:p>
        </w:tc>
        <w:tc>
          <w:tcPr>
            <w:tcW w:w="457" w:type="pct"/>
            <w:vAlign w:val="center"/>
          </w:tcPr>
          <w:p w14:paraId="20AF7BB5" w14:textId="77777777" w:rsidR="006A49B4" w:rsidRPr="00341221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2101.3</w:t>
            </w:r>
          </w:p>
        </w:tc>
        <w:tc>
          <w:tcPr>
            <w:tcW w:w="455" w:type="pct"/>
            <w:vAlign w:val="center"/>
          </w:tcPr>
          <w:p w14:paraId="07298874" w14:textId="77777777" w:rsidR="006A49B4" w:rsidRPr="00341221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0.00</w:t>
            </w:r>
          </w:p>
        </w:tc>
        <w:tc>
          <w:tcPr>
            <w:tcW w:w="321" w:type="pct"/>
            <w:vAlign w:val="center"/>
          </w:tcPr>
          <w:p w14:paraId="5F64785F" w14:textId="77777777" w:rsidR="006A49B4" w:rsidRPr="00341221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34122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0.30</w:t>
            </w:r>
          </w:p>
        </w:tc>
      </w:tr>
      <w:tr w:rsidR="006A49B4" w:rsidRPr="00493A2B" w14:paraId="68F5918B" w14:textId="77777777" w:rsidTr="006A49B4">
        <w:tc>
          <w:tcPr>
            <w:tcW w:w="584" w:type="pct"/>
            <w:tcBorders>
              <w:bottom w:val="single" w:sz="4" w:space="0" w:color="auto"/>
            </w:tcBorders>
          </w:tcPr>
          <w:p w14:paraId="1419DF96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3" w:type="pct"/>
            <w:tcBorders>
              <w:bottom w:val="single" w:sz="4" w:space="0" w:color="auto"/>
            </w:tcBorders>
            <w:vAlign w:val="center"/>
          </w:tcPr>
          <w:p w14:paraId="3FA3317E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Sqrt(EPUA)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= s(</w:t>
            </w:r>
            <w:r w:rsidRPr="00493A2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FL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) +  s(</w:t>
            </w:r>
            <w:r w:rsidRPr="00493A2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D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)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Z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 xml:space="preserve">P 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β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reef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ε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bottom"/>
          </w:tcPr>
          <w:p w14:paraId="72AE8ADC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2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bottom"/>
          </w:tcPr>
          <w:p w14:paraId="2D11FCD4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-1037.7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bottom"/>
          </w:tcPr>
          <w:p w14:paraId="261D21DD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101.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14:paraId="46A8F4C0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04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bottom"/>
          </w:tcPr>
          <w:p w14:paraId="5AC23EF1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9</w:t>
            </w:r>
          </w:p>
        </w:tc>
      </w:tr>
      <w:tr w:rsidR="006A49B4" w:rsidRPr="00493A2B" w14:paraId="5F9C8EEC" w14:textId="77777777" w:rsidTr="006A49B4">
        <w:tc>
          <w:tcPr>
            <w:tcW w:w="584" w:type="pct"/>
            <w:tcBorders>
              <w:top w:val="single" w:sz="4" w:space="0" w:color="auto"/>
            </w:tcBorders>
          </w:tcPr>
          <w:p w14:paraId="2FDD7436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2403" w:type="pct"/>
            <w:tcBorders>
              <w:top w:val="single" w:sz="4" w:space="0" w:color="auto"/>
            </w:tcBorders>
            <w:vAlign w:val="center"/>
          </w:tcPr>
          <w:p w14:paraId="5DC018FA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Sqrt(EPUA)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=  s(</w:t>
            </w:r>
            <w:r w:rsidRPr="00493A2B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val="en-GB"/>
              </w:rPr>
              <w:t>FL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) +  s(</w:t>
            </w:r>
            <w:r w:rsidRPr="00493A2B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val="en-GB"/>
              </w:rPr>
              <w:t>D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+ </w:t>
            </w:r>
            <w:r w:rsidRPr="00493A2B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Z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β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  <w:lang w:val="en-GB"/>
              </w:rPr>
              <w:t>reef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b/>
                <w:i/>
                <w:iCs/>
                <w:noProof/>
                <w:sz w:val="24"/>
                <w:szCs w:val="24"/>
                <w:lang w:val="en-GB"/>
              </w:rPr>
              <w:t>ε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bottom"/>
          </w:tcPr>
          <w:p w14:paraId="2D8B1519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bottom"/>
          </w:tcPr>
          <w:p w14:paraId="4BB53799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-1165.26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bottom"/>
          </w:tcPr>
          <w:p w14:paraId="0222C86B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2353.7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bottom"/>
          </w:tcPr>
          <w:p w14:paraId="0B6F7090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0.00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4D3E06ED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0.37</w:t>
            </w:r>
          </w:p>
        </w:tc>
      </w:tr>
      <w:tr w:rsidR="006A49B4" w:rsidRPr="00493A2B" w14:paraId="1B53B0B5" w14:textId="77777777" w:rsidTr="006A49B4">
        <w:tc>
          <w:tcPr>
            <w:tcW w:w="584" w:type="pct"/>
          </w:tcPr>
          <w:p w14:paraId="1423E6AD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3" w:type="pct"/>
            <w:vAlign w:val="center"/>
          </w:tcPr>
          <w:p w14:paraId="405546C0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Sqrt(EPUA)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=  s(</w:t>
            </w:r>
            <w:r w:rsidRPr="00493A2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FL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) +  s(</w:t>
            </w:r>
            <w:r w:rsidRPr="00493A2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D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+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P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 xml:space="preserve">Z 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β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reef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ε</w:t>
            </w:r>
          </w:p>
        </w:tc>
        <w:tc>
          <w:tcPr>
            <w:tcW w:w="261" w:type="pct"/>
            <w:vAlign w:val="bottom"/>
          </w:tcPr>
          <w:p w14:paraId="22880DAB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</w:t>
            </w:r>
          </w:p>
        </w:tc>
        <w:tc>
          <w:tcPr>
            <w:tcW w:w="519" w:type="pct"/>
            <w:vAlign w:val="bottom"/>
          </w:tcPr>
          <w:p w14:paraId="58810B66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-1163.89</w:t>
            </w:r>
          </w:p>
        </w:tc>
        <w:tc>
          <w:tcPr>
            <w:tcW w:w="457" w:type="pct"/>
            <w:vAlign w:val="bottom"/>
          </w:tcPr>
          <w:p w14:paraId="699F1D52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355.4</w:t>
            </w:r>
          </w:p>
        </w:tc>
        <w:tc>
          <w:tcPr>
            <w:tcW w:w="455" w:type="pct"/>
            <w:vAlign w:val="bottom"/>
          </w:tcPr>
          <w:p w14:paraId="1834C7C1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.71</w:t>
            </w:r>
          </w:p>
        </w:tc>
        <w:tc>
          <w:tcPr>
            <w:tcW w:w="321" w:type="pct"/>
            <w:vAlign w:val="bottom"/>
          </w:tcPr>
          <w:p w14:paraId="3BDFFF58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6</w:t>
            </w:r>
          </w:p>
        </w:tc>
      </w:tr>
      <w:tr w:rsidR="006A49B4" w:rsidRPr="00493A2B" w14:paraId="1E55E260" w14:textId="77777777" w:rsidTr="006A49B4">
        <w:tc>
          <w:tcPr>
            <w:tcW w:w="584" w:type="pct"/>
            <w:tcBorders>
              <w:bottom w:val="single" w:sz="4" w:space="0" w:color="auto"/>
            </w:tcBorders>
          </w:tcPr>
          <w:p w14:paraId="74AECC25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3" w:type="pct"/>
            <w:tcBorders>
              <w:bottom w:val="single" w:sz="4" w:space="0" w:color="auto"/>
            </w:tcBorders>
            <w:vAlign w:val="center"/>
          </w:tcPr>
          <w:p w14:paraId="70DA90B7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Sqrt(EPUA)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=  s(</w:t>
            </w:r>
            <w:r w:rsidRPr="00493A2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FL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) +  s(</w:t>
            </w:r>
            <w:r w:rsidRPr="00493A2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D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) </w:t>
            </w:r>
            <w:r w:rsidRPr="00493A2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+  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(</w:t>
            </w:r>
            <w:r w:rsidRPr="00493A2B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Y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)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Z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+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 xml:space="preserve"> β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reef</w:t>
            </w: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+ </w:t>
            </w:r>
            <w:r w:rsidRPr="00493A2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ε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bottom"/>
          </w:tcPr>
          <w:p w14:paraId="0BEE9E44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bottom"/>
          </w:tcPr>
          <w:p w14:paraId="5C3A4BD3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-1163.93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bottom"/>
          </w:tcPr>
          <w:p w14:paraId="437BD58A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355.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14:paraId="00BBDA97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.79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bottom"/>
          </w:tcPr>
          <w:p w14:paraId="41BD82F6" w14:textId="77777777" w:rsidR="006A49B4" w:rsidRPr="00493A2B" w:rsidRDefault="006A49B4" w:rsidP="006A49B4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493A2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</w:t>
            </w:r>
          </w:p>
        </w:tc>
      </w:tr>
    </w:tbl>
    <w:p w14:paraId="15DDB555" w14:textId="77777777" w:rsidR="00493A2B" w:rsidRPr="00493A2B" w:rsidRDefault="00493A2B" w:rsidP="00493A2B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GB"/>
        </w:rPr>
        <w:sectPr w:rsidR="00493A2B" w:rsidRPr="00493A2B" w:rsidSect="00BD55B7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42F0C03" w14:textId="41D017CF" w:rsidR="00D84B4E" w:rsidRPr="0040457B" w:rsidRDefault="00D84B4E" w:rsidP="006A49B4">
      <w:pPr>
        <w:rPr>
          <w:rFonts w:ascii="Times New Roman" w:hAnsi="Times New Roman" w:cs="Times New Roman"/>
          <w:sz w:val="24"/>
          <w:szCs w:val="24"/>
        </w:rPr>
      </w:pPr>
    </w:p>
    <w:sectPr w:rsidR="00D84B4E" w:rsidRPr="0040457B" w:rsidSect="00107E25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7C83B5" w14:textId="77777777" w:rsidR="00434C70" w:rsidRDefault="00434C70" w:rsidP="00107E25">
      <w:pPr>
        <w:spacing w:after="0" w:line="240" w:lineRule="auto"/>
      </w:pPr>
      <w:r>
        <w:separator/>
      </w:r>
    </w:p>
  </w:endnote>
  <w:endnote w:type="continuationSeparator" w:id="0">
    <w:p w14:paraId="530752B8" w14:textId="77777777" w:rsidR="00434C70" w:rsidRDefault="00434C70" w:rsidP="00107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0536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0FCB3" w14:textId="77777777" w:rsidR="00107E25" w:rsidRDefault="00107E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330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3FB5A96" w14:textId="77777777" w:rsidR="00107E25" w:rsidRDefault="00107E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5D411" w14:textId="77777777" w:rsidR="00434C70" w:rsidRDefault="00434C70" w:rsidP="00107E25">
      <w:pPr>
        <w:spacing w:after="0" w:line="240" w:lineRule="auto"/>
      </w:pPr>
      <w:r>
        <w:separator/>
      </w:r>
    </w:p>
  </w:footnote>
  <w:footnote w:type="continuationSeparator" w:id="0">
    <w:p w14:paraId="6C04495F" w14:textId="77777777" w:rsidR="00434C70" w:rsidRDefault="00434C70" w:rsidP="00107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F82FDB"/>
    <w:multiLevelType w:val="multilevel"/>
    <w:tmpl w:val="54827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CC29B8"/>
    <w:multiLevelType w:val="multilevel"/>
    <w:tmpl w:val="7CC86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ra522x7wtwwue5rzaprr5x5wxwe0avpapd&quot;&gt;My EndNote Library 02March2011-Saved&lt;record-ids&gt;&lt;item&gt;1328&lt;/item&gt;&lt;/record-ids&gt;&lt;/item&gt;&lt;/Libraries&gt;"/>
  </w:docVars>
  <w:rsids>
    <w:rsidRoot w:val="0040457B"/>
    <w:rsid w:val="0005316E"/>
    <w:rsid w:val="000B382B"/>
    <w:rsid w:val="00107E25"/>
    <w:rsid w:val="00154577"/>
    <w:rsid w:val="0026142E"/>
    <w:rsid w:val="00296D87"/>
    <w:rsid w:val="002B6803"/>
    <w:rsid w:val="002E3405"/>
    <w:rsid w:val="0030583D"/>
    <w:rsid w:val="00341221"/>
    <w:rsid w:val="00352427"/>
    <w:rsid w:val="003E000C"/>
    <w:rsid w:val="0040055E"/>
    <w:rsid w:val="0040457B"/>
    <w:rsid w:val="004053B4"/>
    <w:rsid w:val="00434C70"/>
    <w:rsid w:val="00447C13"/>
    <w:rsid w:val="0048606B"/>
    <w:rsid w:val="00493A2B"/>
    <w:rsid w:val="004C096A"/>
    <w:rsid w:val="004E0EA7"/>
    <w:rsid w:val="00510232"/>
    <w:rsid w:val="005A3308"/>
    <w:rsid w:val="006733F1"/>
    <w:rsid w:val="006A49B4"/>
    <w:rsid w:val="006A7F93"/>
    <w:rsid w:val="006D649A"/>
    <w:rsid w:val="007721D4"/>
    <w:rsid w:val="00780F86"/>
    <w:rsid w:val="00830588"/>
    <w:rsid w:val="008E508D"/>
    <w:rsid w:val="00A01A06"/>
    <w:rsid w:val="00A34E93"/>
    <w:rsid w:val="00A67635"/>
    <w:rsid w:val="00AE0BA4"/>
    <w:rsid w:val="00AE1D0F"/>
    <w:rsid w:val="00B0032C"/>
    <w:rsid w:val="00B17730"/>
    <w:rsid w:val="00B3000D"/>
    <w:rsid w:val="00C01257"/>
    <w:rsid w:val="00C81FAB"/>
    <w:rsid w:val="00CF3F62"/>
    <w:rsid w:val="00D84B4E"/>
    <w:rsid w:val="00DF2A9E"/>
    <w:rsid w:val="00E8441C"/>
    <w:rsid w:val="00EA3297"/>
    <w:rsid w:val="00EE4273"/>
    <w:rsid w:val="00F9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F231"/>
  <w15:docId w15:val="{702B413F-DC78-4F71-A7A0-732530B4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57B"/>
  </w:style>
  <w:style w:type="paragraph" w:styleId="Heading1">
    <w:name w:val="heading 1"/>
    <w:basedOn w:val="Normal"/>
    <w:next w:val="Normal"/>
    <w:link w:val="Heading1Char"/>
    <w:uiPriority w:val="9"/>
    <w:qFormat/>
    <w:rsid w:val="000B382B"/>
    <w:pPr>
      <w:keepNext/>
      <w:keepLines/>
      <w:spacing w:before="480" w:after="120" w:line="480" w:lineRule="auto"/>
      <w:ind w:right="-357"/>
      <w:outlineLvl w:val="0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8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0457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72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1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1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1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7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E25"/>
  </w:style>
  <w:style w:type="paragraph" w:styleId="Footer">
    <w:name w:val="footer"/>
    <w:basedOn w:val="Normal"/>
    <w:link w:val="FooterChar"/>
    <w:uiPriority w:val="99"/>
    <w:unhideWhenUsed/>
    <w:rsid w:val="00107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E25"/>
  </w:style>
  <w:style w:type="character" w:styleId="LineNumber">
    <w:name w:val="line number"/>
    <w:basedOn w:val="DefaultParagraphFont"/>
    <w:uiPriority w:val="99"/>
    <w:semiHidden/>
    <w:unhideWhenUsed/>
    <w:rsid w:val="00107E25"/>
  </w:style>
  <w:style w:type="character" w:customStyle="1" w:styleId="Heading1Char">
    <w:name w:val="Heading 1 Char"/>
    <w:basedOn w:val="DefaultParagraphFont"/>
    <w:link w:val="Heading1"/>
    <w:uiPriority w:val="9"/>
    <w:rsid w:val="000B382B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0B382B"/>
    <w:pPr>
      <w:spacing w:after="0" w:line="480" w:lineRule="auto"/>
      <w:ind w:right="-357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8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journal-title">
    <w:name w:val="journal-title"/>
    <w:basedOn w:val="DefaultParagraphFont"/>
    <w:rsid w:val="000B382B"/>
  </w:style>
  <w:style w:type="character" w:customStyle="1" w:styleId="apple-converted-space">
    <w:name w:val="apple-converted-space"/>
    <w:basedOn w:val="DefaultParagraphFont"/>
    <w:rsid w:val="000B382B"/>
  </w:style>
  <w:style w:type="character" w:styleId="Hyperlink">
    <w:name w:val="Hyperlink"/>
    <w:basedOn w:val="DefaultParagraphFont"/>
    <w:uiPriority w:val="99"/>
    <w:unhideWhenUsed/>
    <w:rsid w:val="000B382B"/>
    <w:rPr>
      <w:color w:val="0000FF"/>
      <w:u w:val="single"/>
    </w:rPr>
  </w:style>
  <w:style w:type="paragraph" w:styleId="Revision">
    <w:name w:val="Revision"/>
    <w:hidden/>
    <w:uiPriority w:val="99"/>
    <w:semiHidden/>
    <w:rsid w:val="000B382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49B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49B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49B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9B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Carter</dc:creator>
  <cp:lastModifiedBy>Alexandra Carter</cp:lastModifiedBy>
  <cp:revision>2</cp:revision>
  <dcterms:created xsi:type="dcterms:W3CDTF">2017-02-25T05:42:00Z</dcterms:created>
  <dcterms:modified xsi:type="dcterms:W3CDTF">2017-02-25T05:42:00Z</dcterms:modified>
</cp:coreProperties>
</file>